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2"/>
        <w:gridCol w:w="6464"/>
      </w:tblGrid>
      <w:tr w:rsidR="00825D77" w:rsidRPr="002E2D6E" w14:paraId="5ABFFFFD" w14:textId="77777777" w:rsidTr="002E2D6E">
        <w:trPr>
          <w:trHeight w:val="443"/>
        </w:trPr>
        <w:tc>
          <w:tcPr>
            <w:tcW w:w="500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B3F16" w14:textId="40FC80AC" w:rsidR="0087049D" w:rsidRPr="002E2D6E" w:rsidRDefault="0087049D" w:rsidP="0087049D">
            <w:pPr>
              <w:widowControl/>
              <w:spacing w:line="480" w:lineRule="auto"/>
              <w:rPr>
                <w:rFonts w:ascii="Calibri" w:eastAsia="新細明體" w:hAnsi="Calibri" w:cs="Calibri" w:hint="eastAsia"/>
                <w:b/>
                <w:bCs/>
                <w:kern w:val="0"/>
                <w:szCs w:val="24"/>
              </w:rPr>
            </w:pPr>
            <w:r w:rsidRPr="002E2D6E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 xml:space="preserve">Supplemental Table </w:t>
            </w:r>
            <w:r w:rsidR="0009294D" w:rsidRPr="002E2D6E">
              <w:rPr>
                <w:rFonts w:ascii="Calibri" w:eastAsia="新細明體" w:hAnsi="Calibri" w:cs="Calibri" w:hint="eastAsia"/>
                <w:b/>
                <w:bCs/>
                <w:kern w:val="0"/>
                <w:szCs w:val="24"/>
              </w:rPr>
              <w:t>2</w:t>
            </w:r>
            <w:r w:rsidRPr="002E2D6E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 xml:space="preserve">. </w:t>
            </w:r>
            <w:r w:rsidR="002E2D6E" w:rsidRPr="002E2D6E">
              <w:rPr>
                <w:rFonts w:ascii="Calibri" w:eastAsia="新細明體" w:hAnsi="Calibri" w:cs="Calibri" w:hint="eastAsia"/>
                <w:kern w:val="0"/>
                <w:szCs w:val="24"/>
              </w:rPr>
              <w:t>ICD-9-CM diagnosis codes.</w:t>
            </w:r>
          </w:p>
        </w:tc>
      </w:tr>
      <w:tr w:rsidR="002E2D6E" w:rsidRPr="002E2D6E" w14:paraId="7CB0ECF3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7450" w14:textId="5BA38978" w:rsidR="002E2D6E" w:rsidRPr="002E2D6E" w:rsidRDefault="002E2D6E" w:rsidP="002E2D6E">
            <w:pPr>
              <w:widowControl/>
              <w:jc w:val="both"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2E2D6E">
              <w:rPr>
                <w:rFonts w:eastAsia="新細明體" w:cstheme="minorHAnsi"/>
                <w:b/>
                <w:bCs/>
                <w:kern w:val="0"/>
                <w:szCs w:val="24"/>
              </w:rPr>
              <w:t>600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962D3" w14:textId="2BC82A1D" w:rsidR="002E2D6E" w:rsidRPr="002E2D6E" w:rsidRDefault="002E2D6E" w:rsidP="002E2D6E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2E2D6E">
              <w:rPr>
                <w:rStyle w:val="threedigitcodelistdescription"/>
                <w:rFonts w:cstheme="minorHAnsi"/>
                <w:color w:val="000000"/>
                <w:szCs w:val="24"/>
                <w:shd w:val="clear" w:color="auto" w:fill="FFFFFF"/>
              </w:rPr>
              <w:t>Hyperplasia of prostate</w:t>
            </w:r>
          </w:p>
        </w:tc>
      </w:tr>
      <w:tr w:rsidR="002E2D6E" w:rsidRPr="002E2D6E" w14:paraId="1AFD3C8C" w14:textId="77777777" w:rsidTr="002E2D6E">
        <w:trPr>
          <w:trHeight w:val="44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1E3D" w14:textId="1182EBAB" w:rsidR="002E2D6E" w:rsidRPr="002E2D6E" w:rsidRDefault="002E2D6E" w:rsidP="002E2D6E">
            <w:pPr>
              <w:widowControl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0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E7E7" w14:textId="3AA2A537" w:rsidR="002E2D6E" w:rsidRPr="002E2D6E" w:rsidRDefault="002E2D6E" w:rsidP="002E2D6E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Hypertrophy (benign) of prostate</w:t>
            </w:r>
          </w:p>
        </w:tc>
      </w:tr>
      <w:tr w:rsidR="002E2D6E" w:rsidRPr="002E2D6E" w14:paraId="2E9F986B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801C" w14:textId="472351ED" w:rsidR="002E2D6E" w:rsidRPr="002E2D6E" w:rsidRDefault="002E2D6E" w:rsidP="002E2D6E">
            <w:pPr>
              <w:widowControl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</w:t>
            </w:r>
            <w:r w:rsidRPr="002E2D6E">
              <w:rPr>
                <w:rFonts w:eastAsia="新細明體" w:cstheme="minorHAnsi"/>
                <w:kern w:val="0"/>
                <w:szCs w:val="24"/>
              </w:rPr>
              <w:t>0</w:t>
            </w:r>
            <w:r w:rsidRPr="002E2D6E">
              <w:rPr>
                <w:rFonts w:eastAsia="新細明體" w:cstheme="minorHAnsi"/>
                <w:kern w:val="0"/>
                <w:szCs w:val="24"/>
              </w:rPr>
              <w:t>0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3CF97" w14:textId="6ADA90E0" w:rsidR="002E2D6E" w:rsidRPr="002E2D6E" w:rsidRDefault="002E2D6E" w:rsidP="002E2D6E">
            <w:pPr>
              <w:widowControl/>
              <w:rPr>
                <w:rFonts w:eastAsia="Times New Roman" w:cstheme="minorHAnsi"/>
                <w:kern w:val="0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Hypertrophy (benign) of prostate without urinary obstruction and other lower urinary tract symptom</w:t>
            </w:r>
          </w:p>
        </w:tc>
      </w:tr>
      <w:tr w:rsidR="002E2D6E" w:rsidRPr="002E2D6E" w14:paraId="4F9F8925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6FC11" w14:textId="310AC76B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0</w:t>
            </w:r>
            <w:r w:rsidRPr="002E2D6E">
              <w:rPr>
                <w:rFonts w:eastAsia="新細明體" w:cstheme="minorHAnsi"/>
                <w:kern w:val="0"/>
                <w:szCs w:val="24"/>
              </w:rPr>
              <w:t>1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DC41" w14:textId="63EB85E5" w:rsidR="002E2D6E" w:rsidRPr="002E2D6E" w:rsidRDefault="002E2D6E" w:rsidP="002E2D6E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Hypertrophy (benign) of prostate with urinary obstruction and other lower urinary tract symptoms</w:t>
            </w:r>
          </w:p>
        </w:tc>
      </w:tr>
      <w:tr w:rsidR="002E2D6E" w:rsidRPr="002E2D6E" w14:paraId="6614B20B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AAFB5" w14:textId="66B6AD93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1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38E3D" w14:textId="4BD35D6B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Nodular prostate</w:t>
            </w:r>
          </w:p>
        </w:tc>
      </w:tr>
      <w:tr w:rsidR="002E2D6E" w:rsidRPr="002E2D6E" w14:paraId="7B47C67C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DC0EA" w14:textId="59F776C2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10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E7DAB" w14:textId="2F34E144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Nodular prostate without urinary obstruction</w:t>
            </w:r>
          </w:p>
        </w:tc>
      </w:tr>
      <w:tr w:rsidR="002E2D6E" w:rsidRPr="002E2D6E" w14:paraId="11970AB5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58D19" w14:textId="50D4C5D6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11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2B719" w14:textId="4A2C8A05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Nodular prostate with urinary obstruction</w:t>
            </w:r>
          </w:p>
        </w:tc>
      </w:tr>
      <w:tr w:rsidR="002E2D6E" w:rsidRPr="002E2D6E" w14:paraId="462090FF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A7646" w14:textId="742EF02D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2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80BFC" w14:textId="18A4EF74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Benign localized hyperplasia of prostate</w:t>
            </w:r>
          </w:p>
        </w:tc>
      </w:tr>
      <w:tr w:rsidR="002E2D6E" w:rsidRPr="002E2D6E" w14:paraId="2DF7B6E1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702B7" w14:textId="7B142E3C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20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FF070" w14:textId="36F3EEE9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szCs w:val="24"/>
              </w:rPr>
              <w:t>Benign localized hyperplasia of prostate without urinary obstruction and other lower urinary tract symptoms</w:t>
            </w:r>
          </w:p>
        </w:tc>
      </w:tr>
      <w:tr w:rsidR="002E2D6E" w:rsidRPr="002E2D6E" w14:paraId="6DC08FA8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3356A" w14:textId="4EFC3FAA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21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510C2" w14:textId="020FB729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szCs w:val="24"/>
              </w:rPr>
              <w:t>Benign localized hyperplasia of prostate with urinary obstruction and other lower urinary tract symptoms</w:t>
            </w:r>
          </w:p>
        </w:tc>
      </w:tr>
      <w:tr w:rsidR="002E2D6E" w:rsidRPr="002E2D6E" w14:paraId="0BA8A42A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E3813" w14:textId="6ECA8948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3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A0FAF" w14:textId="4DBC8D8F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Cyst of prostate</w:t>
            </w:r>
          </w:p>
        </w:tc>
      </w:tr>
      <w:tr w:rsidR="002E2D6E" w:rsidRPr="002E2D6E" w14:paraId="77B7FEFE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10C2C" w14:textId="3D057722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9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CAEBB" w14:textId="64673771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color w:val="000000"/>
                <w:szCs w:val="24"/>
                <w:shd w:val="clear" w:color="auto" w:fill="FFFFFF"/>
              </w:rPr>
              <w:t>Hyperplasia of prostate unspecified</w:t>
            </w:r>
          </w:p>
        </w:tc>
      </w:tr>
      <w:tr w:rsidR="002E2D6E" w:rsidRPr="002E2D6E" w14:paraId="0282B229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DA91" w14:textId="520361D1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90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DD2F5" w14:textId="50F24568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szCs w:val="24"/>
              </w:rPr>
              <w:t>Hyperplasia of prostate, unspecified, without urinary obstruction and other lower urinary symptoms</w:t>
            </w:r>
          </w:p>
        </w:tc>
      </w:tr>
      <w:tr w:rsidR="002E2D6E" w:rsidRPr="00825D77" w14:paraId="7BD6C21A" w14:textId="77777777" w:rsidTr="002E2D6E">
        <w:trPr>
          <w:trHeight w:val="423"/>
        </w:trPr>
        <w:tc>
          <w:tcPr>
            <w:tcW w:w="11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E3ACC" w14:textId="1A489964" w:rsidR="002E2D6E" w:rsidRPr="002E2D6E" w:rsidRDefault="002E2D6E" w:rsidP="002E2D6E">
            <w:pPr>
              <w:widowControl/>
              <w:ind w:firstLineChars="100" w:firstLine="240"/>
              <w:jc w:val="right"/>
              <w:rPr>
                <w:rFonts w:eastAsia="新細明體" w:cstheme="minorHAnsi"/>
                <w:kern w:val="0"/>
                <w:szCs w:val="24"/>
              </w:rPr>
            </w:pPr>
            <w:r w:rsidRPr="002E2D6E">
              <w:rPr>
                <w:rFonts w:eastAsia="新細明體" w:cstheme="minorHAnsi"/>
                <w:kern w:val="0"/>
                <w:szCs w:val="24"/>
              </w:rPr>
              <w:t>600.91</w:t>
            </w:r>
          </w:p>
        </w:tc>
        <w:tc>
          <w:tcPr>
            <w:tcW w:w="38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267D9" w14:textId="23C6BC8F" w:rsidR="002E2D6E" w:rsidRPr="002E2D6E" w:rsidRDefault="002E2D6E" w:rsidP="002E2D6E">
            <w:pPr>
              <w:widowControl/>
              <w:rPr>
                <w:rFonts w:cstheme="minorHAnsi"/>
                <w:szCs w:val="24"/>
              </w:rPr>
            </w:pPr>
            <w:r w:rsidRPr="002E2D6E">
              <w:rPr>
                <w:rFonts w:cstheme="minorHAnsi"/>
                <w:szCs w:val="24"/>
              </w:rPr>
              <w:t>Hyperplasia of prostate, unspecified, with urinary obstruction and other lower urinary symptoms</w:t>
            </w:r>
          </w:p>
        </w:tc>
      </w:tr>
      <w:tr w:rsidR="0087049D" w:rsidRPr="00825D77" w14:paraId="5ED7637A" w14:textId="77777777" w:rsidTr="002E2D6E">
        <w:trPr>
          <w:trHeight w:val="423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4EFF" w14:textId="6E315762" w:rsidR="0087049D" w:rsidRPr="00825D77" w:rsidRDefault="0087049D" w:rsidP="00BD0C78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</w:tr>
    </w:tbl>
    <w:p w14:paraId="7A19B94B" w14:textId="236D4A61" w:rsidR="002E2D6E" w:rsidRDefault="002E2D6E">
      <w:pPr>
        <w:rPr>
          <w:rFonts w:hint="eastAsia"/>
        </w:rPr>
      </w:pPr>
    </w:p>
    <w:p w14:paraId="32CB1F51" w14:textId="77777777" w:rsidR="002E2D6E" w:rsidRDefault="002E2D6E">
      <w:pPr>
        <w:widowControl/>
      </w:pPr>
      <w:r>
        <w:br w:type="page"/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0"/>
        <w:gridCol w:w="910"/>
        <w:gridCol w:w="654"/>
        <w:gridCol w:w="737"/>
        <w:gridCol w:w="654"/>
        <w:gridCol w:w="735"/>
        <w:gridCol w:w="652"/>
        <w:gridCol w:w="733"/>
        <w:gridCol w:w="653"/>
        <w:gridCol w:w="733"/>
        <w:gridCol w:w="645"/>
      </w:tblGrid>
      <w:tr w:rsidR="002E2D6E" w:rsidRPr="00825D77" w14:paraId="7C583184" w14:textId="77777777" w:rsidTr="006B79EB">
        <w:trPr>
          <w:trHeight w:val="44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C7A2F" w14:textId="70345C60" w:rsidR="002E2D6E" w:rsidRPr="00825D77" w:rsidRDefault="002E2D6E" w:rsidP="006B79EB">
            <w:pPr>
              <w:widowControl/>
              <w:spacing w:line="480" w:lineRule="auto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lastRenderedPageBreak/>
              <w:t xml:space="preserve">Supplemental Table </w:t>
            </w:r>
            <w:r>
              <w:rPr>
                <w:rFonts w:ascii="Calibri" w:eastAsia="新細明體" w:hAnsi="Calibri" w:cs="Calibri" w:hint="eastAsia"/>
                <w:b/>
                <w:bCs/>
                <w:kern w:val="0"/>
                <w:szCs w:val="24"/>
              </w:rPr>
              <w:t>3</w:t>
            </w: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 xml:space="preserve">. </w:t>
            </w: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Cases number of BPH in study population by PRS (PGS001865).</w:t>
            </w:r>
          </w:p>
        </w:tc>
      </w:tr>
      <w:tr w:rsidR="002E2D6E" w:rsidRPr="00825D77" w14:paraId="17C931D8" w14:textId="77777777" w:rsidTr="006B79EB">
        <w:trPr>
          <w:trHeight w:val="423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89FD" w14:textId="77777777" w:rsidR="002E2D6E" w:rsidRPr="00825D77" w:rsidRDefault="002E2D6E" w:rsidP="006B79EB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Variables</w:t>
            </w:r>
          </w:p>
        </w:tc>
        <w:tc>
          <w:tcPr>
            <w:tcW w:w="94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A4A0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Total</w:t>
            </w:r>
          </w:p>
        </w:tc>
        <w:tc>
          <w:tcPr>
            <w:tcW w:w="83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A4F4F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Q1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18AF3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Q2</w:t>
            </w:r>
          </w:p>
        </w:tc>
        <w:tc>
          <w:tcPr>
            <w:tcW w:w="8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72DB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Q3</w:t>
            </w:r>
          </w:p>
        </w:tc>
        <w:tc>
          <w:tcPr>
            <w:tcW w:w="83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F0895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Q4</w:t>
            </w:r>
          </w:p>
        </w:tc>
      </w:tr>
      <w:tr w:rsidR="002E2D6E" w:rsidRPr="00825D77" w14:paraId="6EB4BD05" w14:textId="77777777" w:rsidTr="006B79EB">
        <w:trPr>
          <w:trHeight w:val="443"/>
        </w:trPr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ECBC" w14:textId="77777777" w:rsidR="002E2D6E" w:rsidRPr="00825D77" w:rsidRDefault="002E2D6E" w:rsidP="006B79EB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BA3CA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5EC3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B4BB7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45C09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B93B7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EDA81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146A0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5811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6C67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784B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>%</w:t>
            </w:r>
          </w:p>
        </w:tc>
      </w:tr>
      <w:tr w:rsidR="002E2D6E" w:rsidRPr="00825D77" w14:paraId="4BA9FBDE" w14:textId="77777777" w:rsidTr="006B79EB">
        <w:trPr>
          <w:trHeight w:val="423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589C" w14:textId="77777777" w:rsidR="002E2D6E" w:rsidRPr="00825D77" w:rsidRDefault="002E2D6E" w:rsidP="006B79EB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proofErr w:type="spellStart"/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BPH</w:t>
            </w:r>
            <w:r w:rsidRPr="00825D77">
              <w:rPr>
                <w:rFonts w:ascii="Calibri" w:eastAsia="新細明體" w:hAnsi="Calibri" w:cs="Calibri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32CF" w14:textId="77777777" w:rsidR="002E2D6E" w:rsidRPr="00825D77" w:rsidRDefault="002E2D6E" w:rsidP="006B79EB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1CBE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944C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0F8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9E20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0EE9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DFF4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6F48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640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3ED4" w14:textId="77777777" w:rsidR="002E2D6E" w:rsidRPr="00825D77" w:rsidRDefault="002E2D6E" w:rsidP="006B79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E2D6E" w:rsidRPr="00825D77" w14:paraId="7D54470E" w14:textId="77777777" w:rsidTr="006B79EB">
        <w:trPr>
          <w:trHeight w:val="423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5DF9" w14:textId="77777777" w:rsidR="002E2D6E" w:rsidRPr="00825D77" w:rsidRDefault="002E2D6E" w:rsidP="006B79EB">
            <w:pPr>
              <w:widowControl/>
              <w:ind w:firstLineChars="100" w:firstLine="240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E9A2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623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CF7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50.0 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3A7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644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FD64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54.4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C95B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63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94B5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51.7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A5EA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54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AC1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49.1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EBC5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4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F91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45.0 </w:t>
            </w:r>
          </w:p>
        </w:tc>
      </w:tr>
      <w:tr w:rsidR="002E2D6E" w:rsidRPr="00825D77" w14:paraId="533EA5AB" w14:textId="77777777" w:rsidTr="006B79EB">
        <w:trPr>
          <w:trHeight w:val="443"/>
        </w:trPr>
        <w:tc>
          <w:tcPr>
            <w:tcW w:w="7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6EE2E" w14:textId="77777777" w:rsidR="002E2D6E" w:rsidRPr="00825D77" w:rsidRDefault="002E2D6E" w:rsidP="006B79EB">
            <w:pPr>
              <w:widowControl/>
              <w:ind w:firstLineChars="100" w:firstLine="240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2B8F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623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E66A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50.0 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45B4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377</w:t>
            </w:r>
          </w:p>
        </w:tc>
        <w:tc>
          <w:tcPr>
            <w:tcW w:w="3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9D206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45.6 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AFC87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52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6CAC5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48.3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DA7A2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59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B0F1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50.9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E524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>174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7CE2" w14:textId="77777777" w:rsidR="002E2D6E" w:rsidRPr="00825D77" w:rsidRDefault="002E2D6E" w:rsidP="006B79EB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hAnsi="Calibri" w:cs="Calibri"/>
              </w:rPr>
              <w:t xml:space="preserve">55.0 </w:t>
            </w:r>
          </w:p>
        </w:tc>
      </w:tr>
      <w:tr w:rsidR="002E2D6E" w:rsidRPr="00825D77" w14:paraId="67753644" w14:textId="77777777" w:rsidTr="006B79EB">
        <w:trPr>
          <w:trHeight w:val="423"/>
        </w:trPr>
        <w:tc>
          <w:tcPr>
            <w:tcW w:w="5000" w:type="pct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7A79" w14:textId="77777777" w:rsidR="002E2D6E" w:rsidRPr="00825D77" w:rsidRDefault="002E2D6E" w:rsidP="006B79EB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  <w:vertAlign w:val="superscript"/>
              </w:rPr>
              <w:t>a</w:t>
            </w: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 BPH = benign prostatic hyperplasia</w:t>
            </w:r>
          </w:p>
        </w:tc>
      </w:tr>
    </w:tbl>
    <w:p w14:paraId="7FBA26BE" w14:textId="77777777" w:rsidR="00574080" w:rsidRPr="002E2D6E" w:rsidRDefault="00574080"/>
    <w:p w14:paraId="21BFA057" w14:textId="77777777" w:rsidR="00574080" w:rsidRPr="00825D77" w:rsidRDefault="00574080">
      <w:pPr>
        <w:widowControl/>
      </w:pPr>
      <w:r w:rsidRPr="00825D77">
        <w:br w:type="page"/>
      </w:r>
    </w:p>
    <w:tbl>
      <w:tblPr>
        <w:tblW w:w="522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"/>
        <w:gridCol w:w="2897"/>
        <w:gridCol w:w="1174"/>
        <w:gridCol w:w="1038"/>
        <w:gridCol w:w="1207"/>
        <w:gridCol w:w="1064"/>
        <w:gridCol w:w="1175"/>
        <w:gridCol w:w="62"/>
      </w:tblGrid>
      <w:tr w:rsidR="00825D77" w:rsidRPr="00825D77" w14:paraId="2E7E869E" w14:textId="77777777" w:rsidTr="00110C79">
        <w:trPr>
          <w:gridAfter w:val="1"/>
          <w:wAfter w:w="36" w:type="pct"/>
          <w:trHeight w:val="443"/>
        </w:trPr>
        <w:tc>
          <w:tcPr>
            <w:tcW w:w="4964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9CD0" w14:textId="679DBC87" w:rsidR="00574080" w:rsidRPr="00825D77" w:rsidRDefault="00574080" w:rsidP="00BC2633">
            <w:pPr>
              <w:widowControl/>
              <w:spacing w:line="480" w:lineRule="auto"/>
            </w:pP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lastRenderedPageBreak/>
              <w:t xml:space="preserve">Supplemental Table </w:t>
            </w:r>
            <w:r w:rsidR="002E2D6E">
              <w:rPr>
                <w:rFonts w:ascii="Calibri" w:eastAsia="新細明體" w:hAnsi="Calibri" w:cs="Calibri" w:hint="eastAsia"/>
                <w:b/>
                <w:bCs/>
                <w:kern w:val="0"/>
                <w:szCs w:val="24"/>
              </w:rPr>
              <w:t>4</w:t>
            </w:r>
            <w:r w:rsidRPr="00825D77">
              <w:rPr>
                <w:rFonts w:ascii="Calibri" w:eastAsia="新細明體" w:hAnsi="Calibri" w:cs="Calibri"/>
                <w:b/>
                <w:bCs/>
                <w:kern w:val="0"/>
                <w:szCs w:val="24"/>
              </w:rPr>
              <w:t xml:space="preserve">. </w:t>
            </w:r>
            <w:r w:rsidRPr="00825D77">
              <w:t>Characteristics of the</w:t>
            </w:r>
            <w:r w:rsidR="005E69FC" w:rsidRPr="00825D77">
              <w:t xml:space="preserve"> BPH</w:t>
            </w:r>
            <w:r w:rsidRPr="00825D77">
              <w:t xml:space="preserve"> study subjects (N=12,474).</w:t>
            </w:r>
          </w:p>
        </w:tc>
      </w:tr>
      <w:tr w:rsidR="00825D77" w:rsidRPr="00825D77" w14:paraId="09ABEE0F" w14:textId="77777777" w:rsidTr="00110C79">
        <w:trPr>
          <w:gridAfter w:val="1"/>
          <w:wAfter w:w="36" w:type="pct"/>
          <w:trHeight w:val="360"/>
        </w:trPr>
        <w:tc>
          <w:tcPr>
            <w:tcW w:w="1705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4C24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Variable</w:t>
            </w:r>
          </w:p>
        </w:tc>
        <w:tc>
          <w:tcPr>
            <w:tcW w:w="1274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8D2169" w14:textId="421F4CE2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BPH</w:t>
            </w:r>
            <w:r w:rsidR="005E69FC"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 case</w:t>
            </w: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br/>
              <w:t>(n = 6237)</w:t>
            </w:r>
          </w:p>
        </w:tc>
        <w:tc>
          <w:tcPr>
            <w:tcW w:w="1308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47A544" w14:textId="684F3E0D" w:rsidR="00574080" w:rsidRPr="00825D77" w:rsidRDefault="005E69FC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BPH c</w:t>
            </w:r>
            <w:r w:rsidR="00574080" w:rsidRPr="00825D77">
              <w:rPr>
                <w:rFonts w:ascii="Calibri" w:eastAsia="新細明體" w:hAnsi="Calibri" w:cs="Calibri"/>
                <w:kern w:val="0"/>
                <w:szCs w:val="24"/>
              </w:rPr>
              <w:t>ontrol</w:t>
            </w:r>
            <w:r w:rsidR="00574080" w:rsidRPr="00825D77">
              <w:rPr>
                <w:rFonts w:ascii="Calibri" w:eastAsia="新細明體" w:hAnsi="Calibri" w:cs="Calibri"/>
                <w:kern w:val="0"/>
                <w:szCs w:val="24"/>
              </w:rPr>
              <w:br/>
              <w:t>(n = 6237)</w:t>
            </w:r>
          </w:p>
        </w:tc>
        <w:tc>
          <w:tcPr>
            <w:tcW w:w="6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9BFFA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P-value</w:t>
            </w:r>
          </w:p>
        </w:tc>
      </w:tr>
      <w:tr w:rsidR="00825D77" w:rsidRPr="00825D77" w14:paraId="1039DB95" w14:textId="77777777" w:rsidTr="00110C79">
        <w:trPr>
          <w:trHeight w:val="315"/>
        </w:trPr>
        <w:tc>
          <w:tcPr>
            <w:tcW w:w="1705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D86C00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1274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B3F878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1308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FDD79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6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F0488B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D150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</w:p>
        </w:tc>
      </w:tr>
      <w:tr w:rsidR="00825D77" w:rsidRPr="00825D77" w14:paraId="06A768C4" w14:textId="77777777" w:rsidTr="00110C79">
        <w:trPr>
          <w:trHeight w:val="315"/>
        </w:trPr>
        <w:tc>
          <w:tcPr>
            <w:tcW w:w="1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9DBA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Demography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9DB3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8730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07E3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8C4B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0A9C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1BFAFC22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19E1F750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475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819E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Age</w:t>
            </w:r>
          </w:p>
        </w:tc>
        <w:tc>
          <w:tcPr>
            <w:tcW w:w="1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090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70 ± 12</w:t>
            </w:r>
          </w:p>
        </w:tc>
        <w:tc>
          <w:tcPr>
            <w:tcW w:w="1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02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69 ± 11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0533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&lt; 0.001</w:t>
            </w:r>
          </w:p>
        </w:tc>
        <w:tc>
          <w:tcPr>
            <w:tcW w:w="36" w:type="pct"/>
            <w:vAlign w:val="center"/>
            <w:hideMark/>
          </w:tcPr>
          <w:p w14:paraId="02FF5EBC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7C5A08A7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8791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8571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BMI</w:t>
            </w:r>
          </w:p>
        </w:tc>
        <w:tc>
          <w:tcPr>
            <w:tcW w:w="1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09A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5.6 ± 3.8</w:t>
            </w:r>
          </w:p>
        </w:tc>
        <w:tc>
          <w:tcPr>
            <w:tcW w:w="1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4D9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5.6 ± 3.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72B0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0.960 </w:t>
            </w:r>
          </w:p>
        </w:tc>
        <w:tc>
          <w:tcPr>
            <w:tcW w:w="36" w:type="pct"/>
            <w:vAlign w:val="center"/>
            <w:hideMark/>
          </w:tcPr>
          <w:p w14:paraId="47B4C0EC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6A1ECD36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F697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C584" w14:textId="1AFC5194" w:rsidR="00574080" w:rsidRPr="00825D77" w:rsidRDefault="0044762F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Smoke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177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36A0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533F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576D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CBA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16D0FA4B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78A81390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72C6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EDD3" w14:textId="77777777" w:rsidR="00574080" w:rsidRPr="00825D77" w:rsidRDefault="00574080" w:rsidP="00574080">
            <w:pPr>
              <w:widowControl/>
              <w:ind w:firstLineChars="100" w:firstLine="240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6D9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74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7E6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4.1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D2E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188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71EF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1.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ED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0BCDFE79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7D0C483F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093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9B96" w14:textId="77777777" w:rsidR="00574080" w:rsidRPr="00825D77" w:rsidRDefault="00574080" w:rsidP="00574080">
            <w:pPr>
              <w:widowControl/>
              <w:ind w:firstLineChars="100" w:firstLine="240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758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4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178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5.9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BDDF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049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CD1B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8.9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6E63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&lt; 0.001</w:t>
            </w:r>
          </w:p>
        </w:tc>
        <w:tc>
          <w:tcPr>
            <w:tcW w:w="36" w:type="pct"/>
            <w:vAlign w:val="center"/>
            <w:hideMark/>
          </w:tcPr>
          <w:p w14:paraId="21C77CD2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396B5D61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8F6C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9DC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PSA</w:t>
            </w:r>
          </w:p>
        </w:tc>
        <w:tc>
          <w:tcPr>
            <w:tcW w:w="1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1EC7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.9 ± 6.8</w:t>
            </w:r>
          </w:p>
        </w:tc>
        <w:tc>
          <w:tcPr>
            <w:tcW w:w="13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9AA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.2 ± 12.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A54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0.003 </w:t>
            </w:r>
          </w:p>
        </w:tc>
        <w:tc>
          <w:tcPr>
            <w:tcW w:w="36" w:type="pct"/>
            <w:vAlign w:val="center"/>
            <w:hideMark/>
          </w:tcPr>
          <w:p w14:paraId="4B3E8B1B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04040E83" w14:textId="77777777" w:rsidTr="00110C79">
        <w:trPr>
          <w:trHeight w:val="315"/>
        </w:trPr>
        <w:tc>
          <w:tcPr>
            <w:tcW w:w="1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3285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Comorbiditi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01D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7F2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A96E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0C3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ED7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2BDE237C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78ABB2E0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6F7D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D537" w14:textId="77777777" w:rsidR="00574080" w:rsidRPr="00825D77" w:rsidRDefault="00574080" w:rsidP="00574080">
            <w:pPr>
              <w:widowControl/>
              <w:jc w:val="both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Hypertension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91C6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6E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15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06C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421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42ACC26D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739DF46B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2F10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C6409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846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60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937F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1.7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9CB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09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77D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9.7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9746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6706314B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2E41E30F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9579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10C50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2C3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63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C51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8.3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3EF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14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01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0.3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EE73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&lt; 0.001</w:t>
            </w:r>
          </w:p>
        </w:tc>
        <w:tc>
          <w:tcPr>
            <w:tcW w:w="36" w:type="pct"/>
            <w:vAlign w:val="center"/>
            <w:hideMark/>
          </w:tcPr>
          <w:p w14:paraId="118B7631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593F5BCA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8533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CBB1" w14:textId="77777777" w:rsidR="00574080" w:rsidRPr="00825D77" w:rsidRDefault="00574080" w:rsidP="00574080">
            <w:pPr>
              <w:widowControl/>
              <w:jc w:val="both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Diabetes melli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4128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7F1D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E5F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9D4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8D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7583B839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5C279797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29A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4EF34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6F0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68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A19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9.1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261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661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52BB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8.7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B490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2AB0CFFB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31766FB7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9AA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B87A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2BE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54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72C5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0.9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C356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57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96EE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1.3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66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0.623 </w:t>
            </w:r>
          </w:p>
        </w:tc>
        <w:tc>
          <w:tcPr>
            <w:tcW w:w="36" w:type="pct"/>
            <w:vAlign w:val="center"/>
            <w:hideMark/>
          </w:tcPr>
          <w:p w14:paraId="164A0A36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6A191E3C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9EDE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66E5" w14:textId="77777777" w:rsidR="00574080" w:rsidRPr="00825D77" w:rsidRDefault="00574080" w:rsidP="00574080">
            <w:pPr>
              <w:widowControl/>
              <w:jc w:val="both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Hyperlipidemia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42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793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9F3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51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C8E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0DE37556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0FBB53AE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443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00D4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B3D6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10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E51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9.8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A71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500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908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6.1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FC17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2903BECC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7CFE9AB4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D33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4FD7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BB6E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13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3A0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0.2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50C4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73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5AB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3.9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5E38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&lt; 0.001</w:t>
            </w:r>
          </w:p>
        </w:tc>
        <w:tc>
          <w:tcPr>
            <w:tcW w:w="36" w:type="pct"/>
            <w:vAlign w:val="center"/>
            <w:hideMark/>
          </w:tcPr>
          <w:p w14:paraId="6F828393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5EBB358A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F8C8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E134" w14:textId="5C62FAE1" w:rsidR="00574080" w:rsidRPr="00825D77" w:rsidRDefault="00C22A76" w:rsidP="00574080">
            <w:pPr>
              <w:widowControl/>
              <w:jc w:val="both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Other c</w:t>
            </w:r>
            <w:r w:rsidR="00574080" w:rsidRPr="00825D77">
              <w:rPr>
                <w:rFonts w:ascii="Calibri" w:eastAsia="新細明體" w:hAnsi="Calibri" w:cs="Calibri"/>
                <w:kern w:val="0"/>
                <w:szCs w:val="24"/>
              </w:rPr>
              <w:t>ancer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6BD8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34B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EEC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3B47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F27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2CB60A70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02943384" w14:textId="77777777" w:rsidTr="00110C79">
        <w:trPr>
          <w:trHeight w:val="315"/>
        </w:trPr>
        <w:tc>
          <w:tcPr>
            <w:tcW w:w="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A94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B4BBD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No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61AF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99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501E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8.0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4B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64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A8A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8.4 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5CDC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36" w:type="pct"/>
            <w:vAlign w:val="center"/>
            <w:hideMark/>
          </w:tcPr>
          <w:p w14:paraId="26FE3DC3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25D77" w:rsidRPr="00825D77" w14:paraId="0FAC3721" w14:textId="77777777" w:rsidTr="00110C79">
        <w:trPr>
          <w:trHeight w:val="330"/>
        </w:trPr>
        <w:tc>
          <w:tcPr>
            <w:tcW w:w="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901FC" w14:textId="77777777" w:rsidR="00574080" w:rsidRPr="00825D77" w:rsidRDefault="00574080" w:rsidP="00574080">
            <w:pPr>
              <w:widowControl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　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DC869" w14:textId="77777777" w:rsidR="00574080" w:rsidRPr="00825D77" w:rsidRDefault="00574080" w:rsidP="00574080">
            <w:pPr>
              <w:widowControl/>
              <w:jc w:val="right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Yes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E46E5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324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72D2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52.0 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B9B8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2595</w:t>
            </w:r>
          </w:p>
        </w:tc>
        <w:tc>
          <w:tcPr>
            <w:tcW w:w="6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AA7EB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 xml:space="preserve">41.6 </w:t>
            </w:r>
          </w:p>
        </w:tc>
        <w:tc>
          <w:tcPr>
            <w:tcW w:w="6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B159" w14:textId="77777777" w:rsidR="00574080" w:rsidRPr="00825D77" w:rsidRDefault="00574080" w:rsidP="00574080">
            <w:pPr>
              <w:widowControl/>
              <w:jc w:val="center"/>
              <w:rPr>
                <w:rFonts w:ascii="Calibri" w:eastAsia="新細明體" w:hAnsi="Calibri" w:cs="Calibri"/>
                <w:kern w:val="0"/>
                <w:szCs w:val="24"/>
              </w:rPr>
            </w:pPr>
            <w:r w:rsidRPr="00825D77">
              <w:rPr>
                <w:rFonts w:ascii="Calibri" w:eastAsia="新細明體" w:hAnsi="Calibri" w:cs="Calibri"/>
                <w:kern w:val="0"/>
                <w:szCs w:val="24"/>
              </w:rPr>
              <w:t>&lt; 0.001</w:t>
            </w:r>
          </w:p>
        </w:tc>
        <w:tc>
          <w:tcPr>
            <w:tcW w:w="36" w:type="pct"/>
            <w:vAlign w:val="center"/>
            <w:hideMark/>
          </w:tcPr>
          <w:p w14:paraId="18A8680B" w14:textId="77777777" w:rsidR="00574080" w:rsidRPr="00825D77" w:rsidRDefault="00574080" w:rsidP="0057408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4DBED00" w14:textId="77777777" w:rsidR="00110C79" w:rsidRPr="00825D77" w:rsidRDefault="00110C79" w:rsidP="00110C79">
      <w:pPr>
        <w:rPr>
          <w:sz w:val="20"/>
          <w:szCs w:val="20"/>
        </w:rPr>
      </w:pPr>
      <w:r w:rsidRPr="00825D77">
        <w:rPr>
          <w:sz w:val="20"/>
          <w:szCs w:val="20"/>
          <w:vertAlign w:val="superscript"/>
        </w:rPr>
        <w:t>a</w:t>
      </w:r>
      <w:r w:rsidRPr="00825D77">
        <w:rPr>
          <w:sz w:val="20"/>
          <w:szCs w:val="20"/>
        </w:rPr>
        <w:t xml:space="preserve"> Continuous variables were expressed as mean ± standard deviation (SD) and were analyzed using ANOVA follow a normal data distribution.</w:t>
      </w:r>
    </w:p>
    <w:p w14:paraId="741FFB74" w14:textId="77777777" w:rsidR="00110C79" w:rsidRPr="00825D77" w:rsidRDefault="00110C79" w:rsidP="00110C79">
      <w:pPr>
        <w:rPr>
          <w:sz w:val="20"/>
          <w:szCs w:val="20"/>
        </w:rPr>
      </w:pPr>
      <w:r w:rsidRPr="00825D77">
        <w:rPr>
          <w:sz w:val="20"/>
          <w:szCs w:val="20"/>
          <w:vertAlign w:val="superscript"/>
        </w:rPr>
        <w:t>b</w:t>
      </w:r>
      <w:r w:rsidRPr="00825D77">
        <w:rPr>
          <w:sz w:val="20"/>
          <w:szCs w:val="20"/>
        </w:rPr>
        <w:t xml:space="preserve"> Categorical variables were expressed as numbers (percent) and were analyzed using the Chi-square test</w:t>
      </w:r>
      <w:r w:rsidRPr="00825D77">
        <w:rPr>
          <w:rFonts w:hint="eastAsia"/>
          <w:sz w:val="20"/>
          <w:szCs w:val="20"/>
        </w:rPr>
        <w:t>.</w:t>
      </w:r>
    </w:p>
    <w:p w14:paraId="09FE84E9" w14:textId="20053A8D" w:rsidR="00110C79" w:rsidRPr="00825D77" w:rsidRDefault="00110C79" w:rsidP="00110C79">
      <w:pPr>
        <w:rPr>
          <w:sz w:val="20"/>
          <w:szCs w:val="20"/>
          <w:lang w:val="fr-FR"/>
        </w:rPr>
      </w:pPr>
      <w:r w:rsidRPr="00825D77">
        <w:rPr>
          <w:sz w:val="20"/>
          <w:szCs w:val="20"/>
          <w:vertAlign w:val="superscript"/>
          <w:lang w:val="fr-FR"/>
        </w:rPr>
        <w:t>c</w:t>
      </w:r>
      <w:r w:rsidRPr="00825D77">
        <w:rPr>
          <w:sz w:val="20"/>
          <w:szCs w:val="20"/>
          <w:lang w:val="fr-FR"/>
        </w:rPr>
        <w:t xml:space="preserve"> PSA, prostate specific antigen.</w:t>
      </w:r>
    </w:p>
    <w:p w14:paraId="50B1E659" w14:textId="77777777" w:rsidR="004F7286" w:rsidRPr="00825D77" w:rsidRDefault="004F7286" w:rsidP="00110C79">
      <w:pPr>
        <w:rPr>
          <w:lang w:val="fr-FR"/>
        </w:rPr>
      </w:pPr>
    </w:p>
    <w:sectPr w:rsidR="004F7286" w:rsidRPr="00825D7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05B86" w14:textId="77777777" w:rsidR="003B6952" w:rsidRDefault="003B6952" w:rsidP="00DE3E3D">
      <w:r>
        <w:separator/>
      </w:r>
    </w:p>
  </w:endnote>
  <w:endnote w:type="continuationSeparator" w:id="0">
    <w:p w14:paraId="2983C650" w14:textId="77777777" w:rsidR="003B6952" w:rsidRDefault="003B6952" w:rsidP="00DE3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5CDF3" w14:textId="77777777" w:rsidR="003B6952" w:rsidRDefault="003B6952" w:rsidP="00DE3E3D">
      <w:r>
        <w:separator/>
      </w:r>
    </w:p>
  </w:footnote>
  <w:footnote w:type="continuationSeparator" w:id="0">
    <w:p w14:paraId="5A68CF09" w14:textId="77777777" w:rsidR="003B6952" w:rsidRDefault="003B6952" w:rsidP="00DE3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49D"/>
    <w:rsid w:val="0009294D"/>
    <w:rsid w:val="000C1F3F"/>
    <w:rsid w:val="00110C79"/>
    <w:rsid w:val="00151144"/>
    <w:rsid w:val="002E2D6E"/>
    <w:rsid w:val="003B6952"/>
    <w:rsid w:val="0044762F"/>
    <w:rsid w:val="00453125"/>
    <w:rsid w:val="00481829"/>
    <w:rsid w:val="004F7286"/>
    <w:rsid w:val="005452D3"/>
    <w:rsid w:val="00574080"/>
    <w:rsid w:val="00580DD7"/>
    <w:rsid w:val="005E69FC"/>
    <w:rsid w:val="006239E4"/>
    <w:rsid w:val="006E1829"/>
    <w:rsid w:val="00825D77"/>
    <w:rsid w:val="0087049D"/>
    <w:rsid w:val="009227F9"/>
    <w:rsid w:val="00940BCE"/>
    <w:rsid w:val="009A5F12"/>
    <w:rsid w:val="00C22A76"/>
    <w:rsid w:val="00DE3E3D"/>
    <w:rsid w:val="00E139B3"/>
    <w:rsid w:val="00E6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4F4CE"/>
  <w15:chartTrackingRefBased/>
  <w15:docId w15:val="{80545248-DA96-4A72-A217-76C98651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49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E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E3E3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E3E3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E3E3D"/>
    <w:rPr>
      <w:sz w:val="20"/>
      <w:szCs w:val="20"/>
    </w:rPr>
  </w:style>
  <w:style w:type="character" w:customStyle="1" w:styleId="threedigitcodelistdescription">
    <w:name w:val="threedigitcodelistdescription"/>
    <w:basedOn w:val="a0"/>
    <w:rsid w:val="002E2D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3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-Chieh Chen</dc:creator>
  <cp:keywords/>
  <dc:description/>
  <cp:lastModifiedBy>I-Chieh Chen</cp:lastModifiedBy>
  <cp:revision>2</cp:revision>
  <dcterms:created xsi:type="dcterms:W3CDTF">2024-04-19T01:57:00Z</dcterms:created>
  <dcterms:modified xsi:type="dcterms:W3CDTF">2024-04-19T01:57:00Z</dcterms:modified>
</cp:coreProperties>
</file>